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"/>
        <w:tblpPr w:leftFromText="180" w:rightFromText="180" w:topFromText="180" w:bottomFromText="180" w:vertAnchor="text" w:horzAnchor="margin" w:tblpY="-215"/>
        <w:tblW w:w="83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1125"/>
        <w:gridCol w:w="1065"/>
        <w:gridCol w:w="1065"/>
        <w:gridCol w:w="1065"/>
        <w:gridCol w:w="1065"/>
        <w:gridCol w:w="1065"/>
      </w:tblGrid>
      <w:tr w:rsidR="00EC1025" w14:paraId="7746833E" w14:textId="77777777" w:rsidTr="00EC1025">
        <w:trPr>
          <w:trHeight w:val="400"/>
          <w:tblHeader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0" w:type="dxa"/>
              <w:left w:w="20" w:type="dxa"/>
              <w:right w:w="20" w:type="dxa"/>
            </w:tcMar>
          </w:tcPr>
          <w:p w14:paraId="5A3C2295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lture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0" w:type="dxa"/>
              <w:left w:w="20" w:type="dxa"/>
              <w:right w:w="20" w:type="dxa"/>
            </w:tcMar>
          </w:tcPr>
          <w:p w14:paraId="500790EC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licat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0" w:type="dxa"/>
              <w:left w:w="20" w:type="dxa"/>
              <w:right w:w="20" w:type="dxa"/>
            </w:tcMar>
          </w:tcPr>
          <w:p w14:paraId="4D4F8759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0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0" w:type="dxa"/>
              <w:left w:w="20" w:type="dxa"/>
              <w:right w:w="20" w:type="dxa"/>
            </w:tcMar>
          </w:tcPr>
          <w:p w14:paraId="7F084475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0" w:type="dxa"/>
              <w:left w:w="20" w:type="dxa"/>
              <w:right w:w="20" w:type="dxa"/>
            </w:tcMar>
          </w:tcPr>
          <w:p w14:paraId="7B37489E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4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0" w:type="dxa"/>
              <w:left w:w="20" w:type="dxa"/>
              <w:right w:w="20" w:type="dxa"/>
            </w:tcMar>
          </w:tcPr>
          <w:p w14:paraId="12E9C8DE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6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0" w:type="dxa"/>
              <w:left w:w="20" w:type="dxa"/>
              <w:right w:w="20" w:type="dxa"/>
            </w:tcMar>
          </w:tcPr>
          <w:p w14:paraId="2DCB9CAE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8</w:t>
            </w:r>
          </w:p>
        </w:tc>
      </w:tr>
      <w:tr w:rsidR="00EC1025" w14:paraId="14948697" w14:textId="77777777" w:rsidTr="00EC1025">
        <w:trPr>
          <w:trHeight w:val="400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725DF07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ono-cultur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2E9F2F9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41B15B8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88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E1D16D3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4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D017478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76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BDDF4F0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495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D0A70C1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438</w:t>
            </w:r>
          </w:p>
        </w:tc>
      </w:tr>
      <w:tr w:rsidR="00EC1025" w14:paraId="23029E4A" w14:textId="77777777" w:rsidTr="00EC1025">
        <w:trPr>
          <w:trHeight w:val="400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0FC06AE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F99010C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BCA2046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08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444DB1A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4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096145D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05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8981C28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755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E7D2BB4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737</w:t>
            </w:r>
          </w:p>
        </w:tc>
      </w:tr>
      <w:tr w:rsidR="00EC1025" w14:paraId="1EE8F895" w14:textId="77777777" w:rsidTr="00EC1025">
        <w:trPr>
          <w:trHeight w:val="400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67F4723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BD8E3C7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AA72FDE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30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AE44B09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15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31F8DFC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3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C96BDBB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019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DF9B02F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858</w:t>
            </w:r>
          </w:p>
        </w:tc>
      </w:tr>
      <w:tr w:rsidR="00EC1025" w14:paraId="4BE3E7A6" w14:textId="77777777" w:rsidTr="00EC1025">
        <w:trPr>
          <w:trHeight w:val="400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A952931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75A3E6C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4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C19BE94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77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2B10BA8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60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D190858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56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461E96B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16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B44725B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770</w:t>
            </w:r>
          </w:p>
        </w:tc>
      </w:tr>
      <w:tr w:rsidR="00EC1025" w14:paraId="7CE8BC81" w14:textId="77777777" w:rsidTr="00EC1025">
        <w:trPr>
          <w:trHeight w:val="400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13A95F0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F96C85E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5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6919020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30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952CF9F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38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8F40937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5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5123F86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09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81BC888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419</w:t>
            </w:r>
          </w:p>
        </w:tc>
      </w:tr>
      <w:tr w:rsidR="00EC1025" w14:paraId="659E81B8" w14:textId="77777777" w:rsidTr="00EC1025">
        <w:trPr>
          <w:trHeight w:val="400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7949C6C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B41A2F0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6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014CADF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89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8B7A640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26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871CBE7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8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0A830E9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664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F694C3C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691</w:t>
            </w:r>
          </w:p>
        </w:tc>
      </w:tr>
      <w:tr w:rsidR="00EC1025" w14:paraId="60731821" w14:textId="77777777" w:rsidTr="00EC1025">
        <w:trPr>
          <w:trHeight w:val="400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CE36D94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BEF724D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7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C00BBE7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95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3357525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08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4DBD964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7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12FC013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030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FE85E37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671</w:t>
            </w:r>
          </w:p>
        </w:tc>
      </w:tr>
      <w:tr w:rsidR="00EC1025" w14:paraId="6028512F" w14:textId="77777777" w:rsidTr="00EC1025">
        <w:trPr>
          <w:trHeight w:val="400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A719403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24811C1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8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1DDEAB7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40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9821A8B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18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F40F27A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6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9A3240F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156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2AB494F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812</w:t>
            </w:r>
          </w:p>
        </w:tc>
      </w:tr>
      <w:tr w:rsidR="00EC1025" w14:paraId="45621BB0" w14:textId="77777777" w:rsidTr="00EC1025">
        <w:trPr>
          <w:trHeight w:val="400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05BF7116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o-culture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1C6219E2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7A87B21D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0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42C8F985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54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33194E3D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06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6CDB5BB7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137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365A685A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935</w:t>
            </w:r>
          </w:p>
        </w:tc>
      </w:tr>
      <w:tr w:rsidR="00EC1025" w14:paraId="74A6C48B" w14:textId="77777777" w:rsidTr="00EC1025">
        <w:trPr>
          <w:trHeight w:val="400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5FCD045B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572CF398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7289F491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64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31786386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57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728EE777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75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6F52ADA0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47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51DBB475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130</w:t>
            </w:r>
          </w:p>
        </w:tc>
      </w:tr>
      <w:tr w:rsidR="00EC1025" w14:paraId="562A369E" w14:textId="77777777" w:rsidTr="00EC1025">
        <w:trPr>
          <w:trHeight w:val="400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3CCEF2BF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6A435297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33C45674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49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0E3573B0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0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33A3EEB8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09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3309E322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67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1D5B6479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273</w:t>
            </w:r>
          </w:p>
        </w:tc>
      </w:tr>
      <w:tr w:rsidR="00EC1025" w14:paraId="3E7DA5FA" w14:textId="77777777" w:rsidTr="00EC1025">
        <w:trPr>
          <w:trHeight w:val="415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2C7E423C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02BFD4C9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4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1452E675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78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4B5FDC44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09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3791EB4E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38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73FCD790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97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45E6B369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530</w:t>
            </w:r>
          </w:p>
        </w:tc>
      </w:tr>
      <w:tr w:rsidR="00EC1025" w14:paraId="030D198F" w14:textId="77777777" w:rsidTr="00EC1025">
        <w:trPr>
          <w:trHeight w:val="400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55531B2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p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ono-cultur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0607D9C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0BFC4ED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56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7F2B096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9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46D20F8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7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9967F97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97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DA9B838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78</w:t>
            </w:r>
          </w:p>
        </w:tc>
      </w:tr>
      <w:tr w:rsidR="00EC1025" w14:paraId="664B0129" w14:textId="77777777" w:rsidTr="00EC1025">
        <w:trPr>
          <w:trHeight w:val="400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89A34EE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EED47DC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FEA92A6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36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508A7F8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84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820C1BD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45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BB55809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98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6FF2C15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71</w:t>
            </w:r>
          </w:p>
        </w:tc>
      </w:tr>
      <w:tr w:rsidR="00EC1025" w14:paraId="37AC6387" w14:textId="77777777" w:rsidTr="00EC1025">
        <w:trPr>
          <w:trHeight w:val="400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678726F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5CB05C9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8A9B45B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58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178D3B6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19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35EBFFE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84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4F822B3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01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E582C68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71</w:t>
            </w:r>
          </w:p>
        </w:tc>
      </w:tr>
      <w:tr w:rsidR="00EC1025" w14:paraId="18C4EC2A" w14:textId="77777777" w:rsidTr="00EC1025">
        <w:trPr>
          <w:trHeight w:val="400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B731266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895C386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4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47AB7E1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67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2ED2886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1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F388B32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06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740FA4B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6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2CEF61F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66</w:t>
            </w:r>
          </w:p>
        </w:tc>
      </w:tr>
      <w:tr w:rsidR="00EC1025" w14:paraId="41622F24" w14:textId="77777777" w:rsidTr="00EC1025">
        <w:trPr>
          <w:trHeight w:val="400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5A4C61F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D517C50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5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A1AD5DE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94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28B6017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06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7F24646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50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47E9ED5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19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8A01C15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24</w:t>
            </w:r>
          </w:p>
        </w:tc>
      </w:tr>
      <w:tr w:rsidR="00EC1025" w14:paraId="2FF556FD" w14:textId="77777777" w:rsidTr="00EC1025">
        <w:trPr>
          <w:trHeight w:val="400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EB745ED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8028ABD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6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4912EE1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6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0C04CC0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44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C4D2183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55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60B8E89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7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467DF7B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65</w:t>
            </w:r>
          </w:p>
        </w:tc>
      </w:tr>
      <w:tr w:rsidR="00EC1025" w14:paraId="20C48223" w14:textId="77777777" w:rsidTr="00EC1025">
        <w:trPr>
          <w:trHeight w:val="400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216F190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53E105A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7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906543D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66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2DA98A1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6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71E249F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1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A6F89DB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56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40862D7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24</w:t>
            </w:r>
          </w:p>
        </w:tc>
      </w:tr>
      <w:tr w:rsidR="00EC1025" w14:paraId="5D897DB4" w14:textId="77777777" w:rsidTr="00EC1025">
        <w:trPr>
          <w:trHeight w:val="400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DC13CC0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94468E4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8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078D630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1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6BD9D5F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99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34B0641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6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03BA829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96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BAED761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08</w:t>
            </w:r>
          </w:p>
        </w:tc>
      </w:tr>
      <w:tr w:rsidR="00EC1025" w14:paraId="0B077204" w14:textId="77777777" w:rsidTr="00EC1025">
        <w:trPr>
          <w:trHeight w:val="415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7EA83795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p co-culture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16693D20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5E5AC0FA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19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5AAA142E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36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49D50EFD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70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0DACD76E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47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3AD1506E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451</w:t>
            </w:r>
          </w:p>
        </w:tc>
      </w:tr>
      <w:tr w:rsidR="00EC1025" w14:paraId="56021365" w14:textId="77777777" w:rsidTr="00EC1025">
        <w:trPr>
          <w:trHeight w:val="400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37ADC611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20944003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726871A7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45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2BDD0735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4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596A598A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16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5FF9E271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9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1070E4B1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14</w:t>
            </w:r>
          </w:p>
        </w:tc>
      </w:tr>
      <w:tr w:rsidR="00EC1025" w14:paraId="475BA96A" w14:textId="77777777" w:rsidTr="00EC1025">
        <w:trPr>
          <w:trHeight w:val="400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28AEF344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5AB74EEB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455B77B2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60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610BB7D6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89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19987439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19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08AF5C44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47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4A7360F6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10</w:t>
            </w:r>
          </w:p>
        </w:tc>
      </w:tr>
      <w:tr w:rsidR="00EC1025" w14:paraId="2D94F225" w14:textId="77777777" w:rsidTr="00EC1025">
        <w:trPr>
          <w:trHeight w:val="415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227F1E80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01C1E9EC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4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0737B8E9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35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7FBD82A2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6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24497655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54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314D5E3E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3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right w:w="20" w:type="dxa"/>
            </w:tcMar>
            <w:vAlign w:val="bottom"/>
          </w:tcPr>
          <w:p w14:paraId="00252F51" w14:textId="77777777" w:rsidR="00EC1025" w:rsidRDefault="00EC1025" w:rsidP="00EC102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91</w:t>
            </w:r>
          </w:p>
        </w:tc>
      </w:tr>
    </w:tbl>
    <w:p w14:paraId="738C6B3C" w14:textId="26683B06" w:rsidR="00935900" w:rsidRDefault="00935900" w:rsidP="00FD4543">
      <w:pPr>
        <w:jc w:val="both"/>
        <w:rPr>
          <w:rFonts w:ascii="Times New Roman" w:eastAsia="Times New Roman" w:hAnsi="Times New Roman" w:cs="Times New Roman"/>
        </w:rPr>
        <w:sectPr w:rsidR="00935900">
          <w:pgSz w:w="11909" w:h="16834"/>
          <w:pgMar w:top="1440" w:right="1440" w:bottom="1440" w:left="1417" w:header="720" w:footer="720" w:gutter="0"/>
          <w:pgNumType w:start="1"/>
          <w:cols w:space="720"/>
        </w:sectPr>
      </w:pPr>
      <w:bookmarkStart w:id="0" w:name="_v9y3wlsglr3u" w:colFirst="0" w:colLast="0"/>
      <w:bookmarkEnd w:id="0"/>
    </w:p>
    <w:p w14:paraId="6CFAE012" w14:textId="77777777" w:rsidR="00935900" w:rsidRDefault="00935900" w:rsidP="00EC1025">
      <w:pPr>
        <w:widowControl w:val="0"/>
        <w:spacing w:line="240" w:lineRule="auto"/>
        <w:rPr>
          <w:rFonts w:ascii="Times New Roman" w:eastAsia="Times New Roman" w:hAnsi="Times New Roman" w:cs="Times New Roman"/>
        </w:rPr>
        <w:sectPr w:rsidR="00935900">
          <w:type w:val="continuous"/>
          <w:pgSz w:w="11909" w:h="16834"/>
          <w:pgMar w:top="1440" w:right="1440" w:bottom="1440" w:left="1417" w:header="720" w:footer="720" w:gutter="0"/>
          <w:cols w:space="720"/>
        </w:sectPr>
      </w:pPr>
    </w:p>
    <w:p w14:paraId="44181B15" w14:textId="77777777" w:rsidR="00FD4543" w:rsidRPr="00FD4543" w:rsidRDefault="00FD4543" w:rsidP="00FD4543">
      <w:bookmarkStart w:id="1" w:name="_qfv40ybme7ot" w:colFirst="0" w:colLast="0"/>
      <w:bookmarkEnd w:id="1"/>
    </w:p>
    <w:sectPr w:rsidR="00FD4543" w:rsidRPr="00FD4543">
      <w:pgSz w:w="11909" w:h="16834"/>
      <w:pgMar w:top="1440" w:right="1440" w:bottom="1440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5900"/>
    <w:rsid w:val="00470897"/>
    <w:rsid w:val="00935900"/>
    <w:rsid w:val="00EC1025"/>
    <w:rsid w:val="00FD4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9FAE52"/>
  <w15:docId w15:val="{486CADB3-BAAC-C344-92AB-0569DB78C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hnoor Zulfiqar</cp:lastModifiedBy>
  <cp:revision>3</cp:revision>
  <dcterms:created xsi:type="dcterms:W3CDTF">2024-12-23T21:50:00Z</dcterms:created>
  <dcterms:modified xsi:type="dcterms:W3CDTF">2024-12-23T22:01:00Z</dcterms:modified>
</cp:coreProperties>
</file>